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75F88" w14:textId="4B7D9619" w:rsidR="003B706A" w:rsidRPr="00151647" w:rsidRDefault="00AD60A6" w:rsidP="00471B57">
      <w:pPr>
        <w:spacing w:before="120" w:after="240" w:line="360" w:lineRule="auto"/>
        <w:jc w:val="both"/>
        <w:rPr>
          <w:rFonts w:ascii="Palatino Linotype" w:eastAsia="Times New Roman" w:hAnsi="Palatino Linotype" w:cs="Cordia New"/>
          <w:bCs/>
          <w:color w:val="000000"/>
          <w:sz w:val="18"/>
          <w:lang w:eastAsia="de-DE" w:bidi="en-US"/>
        </w:rPr>
      </w:pPr>
      <w:r w:rsidRPr="00151647">
        <w:rPr>
          <w:rFonts w:ascii="Palatino Linotype" w:eastAsia="Times New Roman" w:hAnsi="Palatino Linotype" w:cs="Cordia New"/>
          <w:b/>
          <w:color w:val="000000"/>
          <w:sz w:val="18"/>
          <w:lang w:eastAsia="de-DE" w:bidi="en-US"/>
        </w:rPr>
        <w:t xml:space="preserve">Table S1 </w:t>
      </w:r>
      <w:r w:rsidRPr="00151647">
        <w:rPr>
          <w:rFonts w:ascii="Palatino Linotype" w:eastAsia="Times New Roman" w:hAnsi="Palatino Linotype" w:cs="Cordia New"/>
          <w:bCs/>
          <w:color w:val="000000"/>
          <w:sz w:val="18"/>
          <w:lang w:eastAsia="de-DE" w:bidi="en-US"/>
        </w:rPr>
        <w:t>Primers used in the present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7005"/>
      </w:tblGrid>
      <w:tr w:rsidR="00793293" w:rsidRPr="00C74385" w14:paraId="4F79BDEB" w14:textId="77777777" w:rsidTr="00471B57">
        <w:trPr>
          <w:trHeight w:val="553"/>
        </w:trPr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058B1A8" w14:textId="04C3330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Primer</w:t>
            </w:r>
            <w:r w:rsidR="00D04870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 xml:space="preserve"> </w:t>
            </w:r>
            <w:r w:rsidR="00151647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n</w:t>
            </w:r>
            <w:r w:rsidR="00D04870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ame</w:t>
            </w:r>
            <w:r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 xml:space="preserve"> </w:t>
            </w:r>
          </w:p>
        </w:tc>
        <w:tc>
          <w:tcPr>
            <w:tcW w:w="7005" w:type="dxa"/>
            <w:tcBorders>
              <w:bottom w:val="single" w:sz="4" w:space="0" w:color="auto"/>
            </w:tcBorders>
            <w:vAlign w:val="center"/>
          </w:tcPr>
          <w:p w14:paraId="45A469C0" w14:textId="6253CD8C" w:rsidR="00793293" w:rsidRPr="00C74385" w:rsidRDefault="00D04870" w:rsidP="00471B57">
            <w:pPr>
              <w:spacing w:line="260" w:lineRule="atLeast"/>
              <w:jc w:val="both"/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 xml:space="preserve">Primer </w:t>
            </w:r>
            <w:r w:rsidR="00151647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s</w:t>
            </w:r>
            <w:r w:rsidR="00793293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equence (5</w:t>
            </w:r>
            <w:r w:rsidR="00151647" w:rsidRPr="00C74385">
              <w:rPr>
                <w:rFonts w:ascii="Helvetica" w:eastAsia="宋体" w:hAnsi="Helvetica" w:cs="Helvetica"/>
                <w:b/>
                <w:bCs/>
                <w:sz w:val="20"/>
                <w:szCs w:val="20"/>
                <w:lang w:val="cy-GB"/>
              </w:rPr>
              <w:t>′</w:t>
            </w:r>
            <w:r w:rsidR="00793293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 xml:space="preserve"> to  3</w:t>
            </w:r>
            <w:r w:rsidR="00151647" w:rsidRPr="00C74385">
              <w:rPr>
                <w:rFonts w:ascii="Helvetica" w:eastAsia="宋体" w:hAnsi="Helvetica" w:cs="Helvetica"/>
                <w:b/>
                <w:bCs/>
                <w:sz w:val="20"/>
                <w:szCs w:val="20"/>
                <w:lang w:val="cy-GB"/>
              </w:rPr>
              <w:t>′</w:t>
            </w:r>
            <w:r w:rsidR="00793293" w:rsidRPr="00C74385">
              <w:rPr>
                <w:rFonts w:ascii="Helvetica" w:hAnsi="Helvetica" w:cs="Helvetica"/>
                <w:b/>
                <w:bCs/>
                <w:sz w:val="20"/>
                <w:szCs w:val="20"/>
                <w:lang w:val="cy-GB"/>
              </w:rPr>
              <w:t>)</w:t>
            </w:r>
          </w:p>
        </w:tc>
      </w:tr>
      <w:tr w:rsidR="00793293" w:rsidRPr="00C74385" w14:paraId="7C112880" w14:textId="77777777" w:rsidTr="000B05D2">
        <w:tc>
          <w:tcPr>
            <w:tcW w:w="2345" w:type="dxa"/>
            <w:tcBorders>
              <w:top w:val="single" w:sz="4" w:space="0" w:color="auto"/>
            </w:tcBorders>
          </w:tcPr>
          <w:p w14:paraId="0C77D20A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NOD19-LP</w:t>
            </w:r>
          </w:p>
        </w:tc>
        <w:tc>
          <w:tcPr>
            <w:tcW w:w="7005" w:type="dxa"/>
            <w:tcBorders>
              <w:top w:val="single" w:sz="4" w:space="0" w:color="auto"/>
            </w:tcBorders>
          </w:tcPr>
          <w:p w14:paraId="6BC19229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TTTATCCGATTCGTTCTCACG</w:t>
            </w:r>
          </w:p>
        </w:tc>
      </w:tr>
      <w:tr w:rsidR="00793293" w:rsidRPr="00C74385" w14:paraId="78F76701" w14:textId="77777777" w:rsidTr="000B05D2">
        <w:tc>
          <w:tcPr>
            <w:tcW w:w="2345" w:type="dxa"/>
          </w:tcPr>
          <w:p w14:paraId="394BAF36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NOD19-RP</w:t>
            </w:r>
          </w:p>
        </w:tc>
        <w:tc>
          <w:tcPr>
            <w:tcW w:w="7005" w:type="dxa"/>
          </w:tcPr>
          <w:p w14:paraId="278D7612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ATCCAGGCCTTATAGCTCGAC</w:t>
            </w:r>
          </w:p>
        </w:tc>
      </w:tr>
      <w:tr w:rsidR="00793293" w:rsidRPr="00C74385" w14:paraId="23A9DE3E" w14:textId="77777777" w:rsidTr="000B05D2">
        <w:tc>
          <w:tcPr>
            <w:tcW w:w="2345" w:type="dxa"/>
          </w:tcPr>
          <w:p w14:paraId="463782BB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SALK_LBb1.3</w:t>
            </w:r>
          </w:p>
        </w:tc>
        <w:tc>
          <w:tcPr>
            <w:tcW w:w="7005" w:type="dxa"/>
          </w:tcPr>
          <w:p w14:paraId="5A9F1307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kern w:val="2"/>
                <w:sz w:val="20"/>
                <w:szCs w:val="20"/>
              </w:rPr>
              <w:t>ATTTTGCCGATTTCGGAAC</w:t>
            </w:r>
          </w:p>
        </w:tc>
      </w:tr>
      <w:tr w:rsidR="00793293" w:rsidRPr="00C74385" w14:paraId="76CB4C22" w14:textId="77777777" w:rsidTr="000B05D2">
        <w:tc>
          <w:tcPr>
            <w:tcW w:w="2345" w:type="dxa"/>
          </w:tcPr>
          <w:p w14:paraId="46BFBD2D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pDONR207-P1-F</w:t>
            </w:r>
          </w:p>
        </w:tc>
        <w:tc>
          <w:tcPr>
            <w:tcW w:w="7005" w:type="dxa"/>
          </w:tcPr>
          <w:p w14:paraId="44C93A38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kern w:val="2"/>
                <w:sz w:val="20"/>
                <w:szCs w:val="20"/>
                <w:lang w:val="cy-GB"/>
              </w:rPr>
              <w:t>GTACAAAAAAGCAGGCTTCATGGCAGCAGTTACATTCGC</w:t>
            </w:r>
          </w:p>
        </w:tc>
      </w:tr>
      <w:tr w:rsidR="00793293" w:rsidRPr="00C74385" w14:paraId="176E99A5" w14:textId="77777777" w:rsidTr="000B05D2">
        <w:tc>
          <w:tcPr>
            <w:tcW w:w="2345" w:type="dxa"/>
          </w:tcPr>
          <w:p w14:paraId="7034B3BA" w14:textId="77777777" w:rsidR="00793293" w:rsidRPr="00C74385" w:rsidRDefault="00793293" w:rsidP="00471B57">
            <w:pPr>
              <w:pStyle w:val="HTML"/>
              <w:spacing w:line="260" w:lineRule="atLeast"/>
              <w:ind w:firstLineChars="0" w:firstLine="0"/>
              <w:rPr>
                <w:rFonts w:ascii="Helvetica" w:hAnsi="Helvetica" w:cs="Helvetica" w:hint="default"/>
                <w:sz w:val="20"/>
                <w:szCs w:val="20"/>
              </w:rPr>
            </w:pPr>
            <w:r w:rsidRPr="00C74385">
              <w:rPr>
                <w:rFonts w:ascii="Helvetica" w:hAnsi="Helvetica" w:cs="Helvetica" w:hint="default"/>
                <w:sz w:val="20"/>
                <w:szCs w:val="20"/>
              </w:rPr>
              <w:t>pDONR207-P1-R</w:t>
            </w:r>
          </w:p>
        </w:tc>
        <w:tc>
          <w:tcPr>
            <w:tcW w:w="7005" w:type="dxa"/>
          </w:tcPr>
          <w:p w14:paraId="30DFDEAE" w14:textId="77777777" w:rsidR="00793293" w:rsidRPr="00C74385" w:rsidRDefault="00793293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kern w:val="2"/>
                <w:sz w:val="20"/>
                <w:szCs w:val="20"/>
              </w:rPr>
              <w:t>CAAGAAAGCTGGGTCCCGACGAAAGTGCACAATCTTGTGAC</w:t>
            </w:r>
          </w:p>
        </w:tc>
      </w:tr>
      <w:tr w:rsidR="00793293" w:rsidRPr="00C74385" w14:paraId="202AD4B3" w14:textId="77777777" w:rsidTr="000B05D2">
        <w:tc>
          <w:tcPr>
            <w:tcW w:w="2345" w:type="dxa"/>
          </w:tcPr>
          <w:p w14:paraId="09092004" w14:textId="77777777" w:rsidR="00793293" w:rsidRPr="00C74385" w:rsidRDefault="00793293" w:rsidP="00471B57">
            <w:pPr>
              <w:pStyle w:val="HTML"/>
              <w:spacing w:line="260" w:lineRule="atLeast"/>
              <w:ind w:firstLineChars="0" w:firstLine="0"/>
              <w:rPr>
                <w:rFonts w:ascii="Helvetica" w:hAnsi="Helvetica" w:cs="Helvetica" w:hint="default"/>
                <w:sz w:val="20"/>
                <w:szCs w:val="20"/>
              </w:rPr>
            </w:pPr>
            <w:r w:rsidRPr="00C74385">
              <w:rPr>
                <w:rFonts w:ascii="Helvetica" w:hAnsi="Helvetica" w:cs="Helvetica" w:hint="default"/>
                <w:sz w:val="20"/>
                <w:szCs w:val="20"/>
              </w:rPr>
              <w:t>pDONR207-NOD19-F</w:t>
            </w:r>
          </w:p>
        </w:tc>
        <w:tc>
          <w:tcPr>
            <w:tcW w:w="7005" w:type="dxa"/>
          </w:tcPr>
          <w:p w14:paraId="3E1E0176" w14:textId="77777777" w:rsidR="00793293" w:rsidRPr="00C74385" w:rsidRDefault="00793293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GTACAAAAAAGCAGGCTTCATGATGGCTCGTTACCACAGG</w:t>
            </w:r>
          </w:p>
        </w:tc>
      </w:tr>
      <w:tr w:rsidR="00793293" w:rsidRPr="00C74385" w14:paraId="5DFD021B" w14:textId="77777777" w:rsidTr="000B05D2">
        <w:tc>
          <w:tcPr>
            <w:tcW w:w="2345" w:type="dxa"/>
          </w:tcPr>
          <w:p w14:paraId="262E9FC9" w14:textId="77777777" w:rsidR="00793293" w:rsidRPr="00C74385" w:rsidRDefault="00793293" w:rsidP="00471B57">
            <w:pPr>
              <w:pStyle w:val="HTML"/>
              <w:spacing w:line="260" w:lineRule="atLeast"/>
              <w:ind w:firstLineChars="0" w:firstLine="0"/>
              <w:rPr>
                <w:rFonts w:ascii="Helvetica" w:hAnsi="Helvetica" w:cs="Helvetica" w:hint="default"/>
                <w:sz w:val="20"/>
                <w:szCs w:val="20"/>
              </w:rPr>
            </w:pPr>
            <w:r w:rsidRPr="00C74385">
              <w:rPr>
                <w:rFonts w:ascii="Helvetica" w:hAnsi="Helvetica" w:cs="Helvetica" w:hint="default"/>
                <w:sz w:val="20"/>
                <w:szCs w:val="20"/>
              </w:rPr>
              <w:t>pDONR207-NOD19-R</w:t>
            </w:r>
          </w:p>
        </w:tc>
        <w:tc>
          <w:tcPr>
            <w:tcW w:w="7005" w:type="dxa"/>
          </w:tcPr>
          <w:p w14:paraId="65B4A3CE" w14:textId="77777777" w:rsidR="00793293" w:rsidRPr="00C74385" w:rsidRDefault="009668CA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CAAGAAAGCTGGGTCCCGACGAGTACTAAGTGATTGGTAACC</w:t>
            </w:r>
          </w:p>
        </w:tc>
      </w:tr>
      <w:tr w:rsidR="009F03E4" w:rsidRPr="00C74385" w14:paraId="1A4923DD" w14:textId="77777777" w:rsidTr="000B05D2">
        <w:tc>
          <w:tcPr>
            <w:tcW w:w="2345" w:type="dxa"/>
          </w:tcPr>
          <w:p w14:paraId="4E46B1B4" w14:textId="77DFF2C2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proofErr w:type="spellStart"/>
            <w:r w:rsidRPr="00C74385">
              <w:rPr>
                <w:rFonts w:ascii="Helvetica" w:hAnsi="Helvetica" w:cs="Helvetica"/>
                <w:sz w:val="20"/>
                <w:szCs w:val="20"/>
              </w:rPr>
              <w:t>TuMV</w:t>
            </w:r>
            <w:proofErr w:type="spellEnd"/>
            <w:r w:rsidRPr="00C74385">
              <w:rPr>
                <w:rFonts w:ascii="Helvetica" w:hAnsi="Helvetica" w:cs="Helvetica"/>
                <w:sz w:val="20"/>
                <w:szCs w:val="20"/>
              </w:rPr>
              <w:t>-CP-</w:t>
            </w:r>
            <w:proofErr w:type="spellStart"/>
            <w:r w:rsidR="000B05D2"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7005" w:type="dxa"/>
          </w:tcPr>
          <w:p w14:paraId="091C35D0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CAGGTTTGACAGACGAGCAA</w:t>
            </w:r>
          </w:p>
        </w:tc>
      </w:tr>
      <w:tr w:rsidR="009F03E4" w:rsidRPr="00C74385" w14:paraId="0314A625" w14:textId="77777777" w:rsidTr="000B05D2">
        <w:tc>
          <w:tcPr>
            <w:tcW w:w="2345" w:type="dxa"/>
          </w:tcPr>
          <w:p w14:paraId="02F18AB7" w14:textId="563683EA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proofErr w:type="spellStart"/>
            <w:r w:rsidRPr="00C74385">
              <w:rPr>
                <w:rFonts w:ascii="Helvetica" w:hAnsi="Helvetica" w:cs="Helvetica"/>
                <w:sz w:val="20"/>
                <w:szCs w:val="20"/>
              </w:rPr>
              <w:t>TuMV</w:t>
            </w:r>
            <w:proofErr w:type="spellEnd"/>
            <w:r w:rsidRPr="00C74385">
              <w:rPr>
                <w:rFonts w:ascii="Helvetica" w:hAnsi="Helvetica" w:cs="Helvetica"/>
                <w:sz w:val="20"/>
                <w:szCs w:val="20"/>
              </w:rPr>
              <w:t>-CP-</w:t>
            </w:r>
            <w:proofErr w:type="spellStart"/>
            <w:r w:rsidR="000B05D2"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7005" w:type="dxa"/>
          </w:tcPr>
          <w:p w14:paraId="07632F27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CCAGAGGTTCCAGCGTTTAC</w:t>
            </w:r>
          </w:p>
        </w:tc>
      </w:tr>
      <w:tr w:rsidR="009F03E4" w:rsidRPr="00C74385" w14:paraId="79FBD74E" w14:textId="77777777" w:rsidTr="000B05D2">
        <w:tc>
          <w:tcPr>
            <w:tcW w:w="2345" w:type="dxa"/>
          </w:tcPr>
          <w:p w14:paraId="4A367BAD" w14:textId="08515F0D" w:rsidR="009F03E4" w:rsidRPr="00C74385" w:rsidRDefault="00AF3F07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proofErr w:type="spellStart"/>
            <w:r w:rsidRPr="00C74385">
              <w:rPr>
                <w:rFonts w:ascii="Helvetica" w:hAnsi="Helvetica" w:cs="Helvetica"/>
                <w:sz w:val="20"/>
                <w:szCs w:val="20"/>
              </w:rPr>
              <w:t>At</w:t>
            </w:r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>Actin</w:t>
            </w:r>
            <w:proofErr w:type="spellEnd"/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 xml:space="preserve"> II-</w:t>
            </w:r>
            <w:proofErr w:type="spellStart"/>
            <w:r w:rsidR="000B05D2"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7005" w:type="dxa"/>
          </w:tcPr>
          <w:p w14:paraId="273366CF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CCGGTATTGTGCTGGATTCT</w:t>
            </w:r>
          </w:p>
        </w:tc>
      </w:tr>
      <w:tr w:rsidR="009F03E4" w:rsidRPr="00C74385" w14:paraId="2413D1FF" w14:textId="77777777" w:rsidTr="000B05D2">
        <w:tc>
          <w:tcPr>
            <w:tcW w:w="2345" w:type="dxa"/>
          </w:tcPr>
          <w:p w14:paraId="4D7FCFCF" w14:textId="60A168C9" w:rsidR="009F03E4" w:rsidRPr="00C74385" w:rsidRDefault="00AF3F07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C74385">
              <w:rPr>
                <w:rFonts w:ascii="Helvetica" w:hAnsi="Helvetica" w:cs="Helvetica"/>
                <w:sz w:val="20"/>
                <w:szCs w:val="20"/>
              </w:rPr>
              <w:t>At</w:t>
            </w:r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>Actin</w:t>
            </w:r>
            <w:proofErr w:type="spellEnd"/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 xml:space="preserve"> II-</w:t>
            </w:r>
            <w:proofErr w:type="spellStart"/>
            <w:r w:rsidR="000B05D2"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="009F03E4" w:rsidRPr="00C74385">
              <w:rPr>
                <w:rFonts w:ascii="Helvetica" w:hAnsi="Helvetica" w:cs="Helvetica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7005" w:type="dxa"/>
          </w:tcPr>
          <w:p w14:paraId="3B54176F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TTCTCGATGGAAGAGCTGGT</w:t>
            </w:r>
          </w:p>
        </w:tc>
      </w:tr>
      <w:tr w:rsidR="00FC04AB" w:rsidRPr="00C74385" w14:paraId="36EF3325" w14:textId="77777777" w:rsidTr="008C30D9">
        <w:tc>
          <w:tcPr>
            <w:tcW w:w="2345" w:type="dxa"/>
            <w:vAlign w:val="center"/>
          </w:tcPr>
          <w:p w14:paraId="470C7B31" w14:textId="3A731A2D" w:rsidR="00FC04AB" w:rsidRPr="00C74385" w:rsidRDefault="00CF2847" w:rsidP="00FC04AB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At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GAPC2</w:t>
            </w:r>
            <w:r w:rsidR="00FC04AB" w:rsidRPr="00C74385">
              <w:rPr>
                <w:rFonts w:ascii="Helvetica" w:hAnsi="Helvetica" w:cs="Helvetica"/>
                <w:sz w:val="20"/>
                <w:szCs w:val="20"/>
              </w:rPr>
              <w:t>-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="00FC04AB" w:rsidRPr="00C74385">
              <w:rPr>
                <w:rFonts w:ascii="Helvetica" w:hAnsi="Helvetica" w:cs="Helvetica"/>
                <w:sz w:val="20"/>
                <w:szCs w:val="20"/>
              </w:rPr>
              <w:t>F</w:t>
            </w:r>
          </w:p>
        </w:tc>
        <w:tc>
          <w:tcPr>
            <w:tcW w:w="7005" w:type="dxa"/>
            <w:vAlign w:val="center"/>
          </w:tcPr>
          <w:p w14:paraId="44DEEB21" w14:textId="4644D611" w:rsidR="00FC04AB" w:rsidRPr="00C74385" w:rsidRDefault="00FC04AB" w:rsidP="00FC04AB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TCTCGATCTCAATTTCGCAAAA</w:t>
            </w:r>
          </w:p>
        </w:tc>
      </w:tr>
      <w:tr w:rsidR="00FC04AB" w:rsidRPr="00C74385" w14:paraId="11E6A9FF" w14:textId="77777777" w:rsidTr="008C30D9">
        <w:tc>
          <w:tcPr>
            <w:tcW w:w="2345" w:type="dxa"/>
            <w:vAlign w:val="center"/>
          </w:tcPr>
          <w:p w14:paraId="0249073B" w14:textId="1B31A932" w:rsidR="00FC04AB" w:rsidRPr="00C74385" w:rsidRDefault="00CF2847" w:rsidP="00FC04AB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At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GAPC2</w:t>
            </w:r>
            <w:r w:rsidR="00FC04AB" w:rsidRPr="00C74385">
              <w:rPr>
                <w:rFonts w:ascii="Helvetica" w:hAnsi="Helvetica" w:cs="Helvetica"/>
                <w:sz w:val="20"/>
                <w:szCs w:val="20"/>
              </w:rPr>
              <w:t>-</w:t>
            </w:r>
            <w:r w:rsidRPr="00C74385">
              <w:rPr>
                <w:rFonts w:ascii="Helvetica" w:hAnsi="Helvetica" w:cs="Helvetica"/>
                <w:sz w:val="20"/>
                <w:szCs w:val="20"/>
              </w:rPr>
              <w:t>rt</w:t>
            </w:r>
            <w:r w:rsidR="00FC04AB" w:rsidRPr="00C74385">
              <w:rPr>
                <w:rFonts w:ascii="Helvetica" w:hAnsi="Helvetica" w:cs="Helvetica"/>
                <w:sz w:val="20"/>
                <w:szCs w:val="20"/>
              </w:rPr>
              <w:t>R</w:t>
            </w:r>
          </w:p>
        </w:tc>
        <w:tc>
          <w:tcPr>
            <w:tcW w:w="7005" w:type="dxa"/>
            <w:vAlign w:val="center"/>
          </w:tcPr>
          <w:p w14:paraId="46A70E91" w14:textId="62630D26" w:rsidR="00FC04AB" w:rsidRPr="00C74385" w:rsidRDefault="00FC04AB" w:rsidP="00FC04AB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</w:rPr>
              <w:t>CGAAACCGTTGATTCCGATTC</w:t>
            </w:r>
          </w:p>
        </w:tc>
      </w:tr>
      <w:tr w:rsidR="009F03E4" w:rsidRPr="00C74385" w14:paraId="2DF8461D" w14:textId="77777777" w:rsidTr="000B05D2">
        <w:tc>
          <w:tcPr>
            <w:tcW w:w="2345" w:type="dxa"/>
          </w:tcPr>
          <w:p w14:paraId="0FE6F8D7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LSV-NOD19-F</w:t>
            </w:r>
          </w:p>
        </w:tc>
        <w:tc>
          <w:tcPr>
            <w:tcW w:w="7005" w:type="dxa"/>
          </w:tcPr>
          <w:p w14:paraId="2AE4FE30" w14:textId="6DFC3CB8" w:rsidR="009F03E4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TCAGGGCCCTGATTTCACATGCACAGAATGTAGATGTGAC</w:t>
            </w:r>
          </w:p>
        </w:tc>
      </w:tr>
      <w:tr w:rsidR="009F03E4" w:rsidRPr="00C74385" w14:paraId="21A09BC7" w14:textId="77777777" w:rsidTr="000B05D2">
        <w:tc>
          <w:tcPr>
            <w:tcW w:w="2345" w:type="dxa"/>
          </w:tcPr>
          <w:p w14:paraId="28A695BC" w14:textId="77777777" w:rsidR="009F03E4" w:rsidRPr="00C74385" w:rsidRDefault="009F03E4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LSV- NOD19-R</w:t>
            </w:r>
          </w:p>
        </w:tc>
        <w:tc>
          <w:tcPr>
            <w:tcW w:w="7005" w:type="dxa"/>
          </w:tcPr>
          <w:p w14:paraId="19CB26EA" w14:textId="013BDBF9" w:rsidR="009F03E4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ATCTGGACCTTGTCCACCTAGAATGGTATATTCTGCCTGGCA</w:t>
            </w:r>
          </w:p>
        </w:tc>
      </w:tr>
      <w:tr w:rsidR="000B05D2" w:rsidRPr="00C74385" w14:paraId="050561A7" w14:textId="77777777" w:rsidTr="000B05D2">
        <w:tc>
          <w:tcPr>
            <w:tcW w:w="2345" w:type="dxa"/>
          </w:tcPr>
          <w:p w14:paraId="3C0F2A85" w14:textId="6A48AEBB" w:rsidR="000B05D2" w:rsidRPr="00C74385" w:rsidRDefault="000B05D2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LSV-RNA2-R</w:t>
            </w:r>
          </w:p>
        </w:tc>
        <w:tc>
          <w:tcPr>
            <w:tcW w:w="7005" w:type="dxa"/>
          </w:tcPr>
          <w:p w14:paraId="2CDF13BF" w14:textId="7533FB3D" w:rsidR="000B05D2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TGTGAAATCAGGGCCCTGACCTTCTAGCAGATTTGGGTC</w:t>
            </w:r>
          </w:p>
        </w:tc>
      </w:tr>
      <w:tr w:rsidR="000B05D2" w:rsidRPr="00C74385" w14:paraId="7D49E4B5" w14:textId="77777777" w:rsidTr="000B05D2">
        <w:tc>
          <w:tcPr>
            <w:tcW w:w="2345" w:type="dxa"/>
          </w:tcPr>
          <w:p w14:paraId="0F8E6341" w14:textId="14BA6DEF" w:rsidR="000B05D2" w:rsidRPr="00C74385" w:rsidRDefault="000B05D2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LSV-RNA2-F</w:t>
            </w:r>
          </w:p>
        </w:tc>
        <w:tc>
          <w:tcPr>
            <w:tcW w:w="7005" w:type="dxa"/>
          </w:tcPr>
          <w:p w14:paraId="64827EDE" w14:textId="63F0C74F" w:rsidR="000B05D2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GTGGACAAGGTCCAGATTTTACTAAGATTATCTGGCCCACGGTC</w:t>
            </w:r>
          </w:p>
        </w:tc>
      </w:tr>
      <w:tr w:rsidR="000B05D2" w:rsidRPr="00C74385" w14:paraId="134A862D" w14:textId="77777777" w:rsidTr="000B05D2">
        <w:tc>
          <w:tcPr>
            <w:tcW w:w="2345" w:type="dxa"/>
          </w:tcPr>
          <w:p w14:paraId="1EE8380B" w14:textId="092FA055" w:rsidR="000B05D2" w:rsidRPr="00C74385" w:rsidRDefault="000B05D2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SMV-CP-rtF</w:t>
            </w:r>
          </w:p>
        </w:tc>
        <w:tc>
          <w:tcPr>
            <w:tcW w:w="7005" w:type="dxa"/>
          </w:tcPr>
          <w:p w14:paraId="4DBAD357" w14:textId="556C5E0C" w:rsidR="000B05D2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GCAACGAGAACACAGTTCG</w:t>
            </w:r>
          </w:p>
        </w:tc>
      </w:tr>
      <w:tr w:rsidR="000B05D2" w:rsidRPr="00C74385" w14:paraId="2AC32445" w14:textId="77777777" w:rsidTr="000B05D2">
        <w:tc>
          <w:tcPr>
            <w:tcW w:w="2345" w:type="dxa"/>
          </w:tcPr>
          <w:p w14:paraId="2D0A3075" w14:textId="753E03DB" w:rsidR="000B05D2" w:rsidRPr="00C74385" w:rsidRDefault="000B05D2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SMV-CP-rtR</w:t>
            </w:r>
          </w:p>
        </w:tc>
        <w:tc>
          <w:tcPr>
            <w:tcW w:w="7005" w:type="dxa"/>
          </w:tcPr>
          <w:p w14:paraId="7AF1D69C" w14:textId="77777777" w:rsidR="000B05D2" w:rsidRPr="00C74385" w:rsidRDefault="000B05D2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TCATCACCCACACGCCATT</w:t>
            </w:r>
          </w:p>
        </w:tc>
      </w:tr>
      <w:tr w:rsidR="000B05D2" w:rsidRPr="00C74385" w14:paraId="6A78CE76" w14:textId="77777777" w:rsidTr="000B05D2">
        <w:tc>
          <w:tcPr>
            <w:tcW w:w="2345" w:type="dxa"/>
          </w:tcPr>
          <w:p w14:paraId="1B533FD0" w14:textId="17DE13FD" w:rsidR="000B05D2" w:rsidRPr="00C74385" w:rsidRDefault="00232DB5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</w:t>
            </w:r>
            <w:r w:rsidR="000B05D2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Nod19</w:t>
            </w:r>
            <w:r w:rsidR="00AD60A6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</w:t>
            </w:r>
            <w:r w:rsidR="000B05D2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-rtF</w:t>
            </w:r>
          </w:p>
        </w:tc>
        <w:tc>
          <w:tcPr>
            <w:tcW w:w="7005" w:type="dxa"/>
          </w:tcPr>
          <w:p w14:paraId="63C3D2BF" w14:textId="5DFC8FDD" w:rsidR="000B05D2" w:rsidRPr="00C74385" w:rsidRDefault="006E10F7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GGGTTTTCATGGCCCAACGA</w:t>
            </w:r>
          </w:p>
        </w:tc>
      </w:tr>
      <w:tr w:rsidR="000B05D2" w:rsidRPr="00C74385" w14:paraId="52935A26" w14:textId="77777777" w:rsidTr="000B05D2">
        <w:tc>
          <w:tcPr>
            <w:tcW w:w="2345" w:type="dxa"/>
          </w:tcPr>
          <w:p w14:paraId="37958658" w14:textId="3DB195B2" w:rsidR="000B05D2" w:rsidRPr="00C74385" w:rsidRDefault="00232DB5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</w:t>
            </w:r>
            <w:r w:rsidR="000B05D2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Nod19</w:t>
            </w:r>
            <w:r w:rsidR="00AD60A6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</w:t>
            </w:r>
            <w:r w:rsidR="000B05D2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-rtR</w:t>
            </w:r>
          </w:p>
        </w:tc>
        <w:tc>
          <w:tcPr>
            <w:tcW w:w="7005" w:type="dxa"/>
          </w:tcPr>
          <w:p w14:paraId="7E4FB302" w14:textId="2CEF3CA1" w:rsidR="000B05D2" w:rsidRPr="00C74385" w:rsidRDefault="006E10F7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GCCATTTGTTCTCACACGATCA</w:t>
            </w:r>
          </w:p>
        </w:tc>
      </w:tr>
      <w:tr w:rsidR="00CF2847" w:rsidRPr="00C74385" w14:paraId="7AA34F30" w14:textId="77777777" w:rsidTr="000B05D2">
        <w:tc>
          <w:tcPr>
            <w:tcW w:w="2345" w:type="dxa"/>
          </w:tcPr>
          <w:p w14:paraId="4596CF8F" w14:textId="3EB6A987" w:rsidR="00CF2847" w:rsidRPr="00C74385" w:rsidRDefault="00CF2847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</w:t>
            </w:r>
            <w:r w:rsidR="00EF628C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Co</w:t>
            </w:r>
            <w:r w:rsidR="0035154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n</w:t>
            </w:r>
            <w:r w:rsidR="00EF628C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s4-rtF</w:t>
            </w:r>
          </w:p>
        </w:tc>
        <w:tc>
          <w:tcPr>
            <w:tcW w:w="7005" w:type="dxa"/>
          </w:tcPr>
          <w:p w14:paraId="45A589C6" w14:textId="2096EA74" w:rsidR="00CF2847" w:rsidRPr="00C74385" w:rsidRDefault="00CF2847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ATCAGCAATTATGCACAACG</w:t>
            </w:r>
          </w:p>
        </w:tc>
      </w:tr>
      <w:tr w:rsidR="00CF2847" w:rsidRPr="00C74385" w14:paraId="7A78D8B1" w14:textId="77777777" w:rsidTr="000B05D2">
        <w:tc>
          <w:tcPr>
            <w:tcW w:w="2345" w:type="dxa"/>
          </w:tcPr>
          <w:p w14:paraId="0FFD35B8" w14:textId="00926D13" w:rsidR="00CF2847" w:rsidRPr="00C74385" w:rsidRDefault="00EF628C" w:rsidP="00471B57">
            <w:pPr>
              <w:spacing w:line="260" w:lineRule="atLeast"/>
              <w:jc w:val="both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Co</w:t>
            </w:r>
            <w:r w:rsidR="0035154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n</w:t>
            </w: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s4-rt</w:t>
            </w: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R</w:t>
            </w:r>
          </w:p>
        </w:tc>
        <w:tc>
          <w:tcPr>
            <w:tcW w:w="7005" w:type="dxa"/>
          </w:tcPr>
          <w:p w14:paraId="00027CC2" w14:textId="067BC802" w:rsidR="00CF2847" w:rsidRPr="00C74385" w:rsidRDefault="00CF2847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CCGCCACCACCATTCAGATTATGT</w:t>
            </w:r>
          </w:p>
        </w:tc>
      </w:tr>
      <w:tr w:rsidR="000B05D2" w:rsidRPr="00C74385" w14:paraId="3FCC38B5" w14:textId="77777777" w:rsidTr="000B05D2">
        <w:tc>
          <w:tcPr>
            <w:tcW w:w="2345" w:type="dxa"/>
          </w:tcPr>
          <w:p w14:paraId="340BA510" w14:textId="692FC38C" w:rsidR="000B05D2" w:rsidRPr="00C74385" w:rsidRDefault="000B05D2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Actin</w:t>
            </w:r>
            <w:r w:rsidR="0035154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7</w:t>
            </w: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-</w:t>
            </w:r>
            <w:r w:rsidR="00232DB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rt</w:t>
            </w: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F</w:t>
            </w:r>
          </w:p>
        </w:tc>
        <w:tc>
          <w:tcPr>
            <w:tcW w:w="7005" w:type="dxa"/>
          </w:tcPr>
          <w:p w14:paraId="3DC814A1" w14:textId="37CFDE69" w:rsidR="000B05D2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ATGAAGATTAAGGTCGTGGCAC</w:t>
            </w:r>
          </w:p>
        </w:tc>
      </w:tr>
      <w:tr w:rsidR="000B05D2" w:rsidRPr="00C74385" w14:paraId="25DCC61D" w14:textId="77777777" w:rsidTr="000B05D2">
        <w:tc>
          <w:tcPr>
            <w:tcW w:w="2345" w:type="dxa"/>
          </w:tcPr>
          <w:p w14:paraId="3703A019" w14:textId="686DC732" w:rsidR="000B05D2" w:rsidRPr="00C74385" w:rsidRDefault="000B05D2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mActin</w:t>
            </w:r>
            <w:r w:rsidR="0035154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7</w:t>
            </w: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-</w:t>
            </w:r>
            <w:r w:rsidR="00232DB5"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rtR</w:t>
            </w:r>
          </w:p>
        </w:tc>
        <w:tc>
          <w:tcPr>
            <w:tcW w:w="7005" w:type="dxa"/>
          </w:tcPr>
          <w:p w14:paraId="2121B9AC" w14:textId="2F054645" w:rsidR="000B05D2" w:rsidRPr="00C74385" w:rsidRDefault="00232DB5" w:rsidP="00471B57">
            <w:pPr>
              <w:spacing w:line="260" w:lineRule="atLeast"/>
              <w:rPr>
                <w:rFonts w:ascii="Helvetica" w:hAnsi="Helvetica" w:cs="Helvetica"/>
                <w:sz w:val="20"/>
                <w:szCs w:val="20"/>
                <w:lang w:val="cy-GB"/>
              </w:rPr>
            </w:pPr>
            <w:r w:rsidRPr="00C74385">
              <w:rPr>
                <w:rFonts w:ascii="Helvetica" w:hAnsi="Helvetica" w:cs="Helvetica"/>
                <w:sz w:val="20"/>
                <w:szCs w:val="20"/>
                <w:lang w:val="cy-GB"/>
              </w:rPr>
              <w:t>GTTTTTATCCGAGTTTGAAGAGGC</w:t>
            </w:r>
          </w:p>
        </w:tc>
      </w:tr>
    </w:tbl>
    <w:p w14:paraId="199D2FEB" w14:textId="77777777" w:rsidR="00793293" w:rsidRPr="009B39A3" w:rsidRDefault="00793293" w:rsidP="00471B57">
      <w:pPr>
        <w:spacing w:before="120" w:after="240" w:line="360" w:lineRule="auto"/>
        <w:jc w:val="both"/>
        <w:rPr>
          <w:rFonts w:ascii="Times New Roman" w:hAnsi="Times New Roman" w:cs="Times New Roman"/>
          <w:sz w:val="20"/>
          <w:szCs w:val="20"/>
          <w:lang w:val="cy-GB"/>
        </w:rPr>
      </w:pPr>
    </w:p>
    <w:sectPr w:rsidR="00793293" w:rsidRPr="009B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E26D2" w14:textId="77777777" w:rsidR="00671B45" w:rsidRDefault="00671B45" w:rsidP="009F03E4">
      <w:pPr>
        <w:spacing w:after="0" w:line="240" w:lineRule="auto"/>
      </w:pPr>
      <w:r>
        <w:separator/>
      </w:r>
    </w:p>
  </w:endnote>
  <w:endnote w:type="continuationSeparator" w:id="0">
    <w:p w14:paraId="62E54897" w14:textId="77777777" w:rsidR="00671B45" w:rsidRDefault="00671B45" w:rsidP="009F0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0EBBF" w14:textId="77777777" w:rsidR="00671B45" w:rsidRDefault="00671B45" w:rsidP="009F03E4">
      <w:pPr>
        <w:spacing w:after="0" w:line="240" w:lineRule="auto"/>
      </w:pPr>
      <w:r>
        <w:separator/>
      </w:r>
    </w:p>
  </w:footnote>
  <w:footnote w:type="continuationSeparator" w:id="0">
    <w:p w14:paraId="5219FACC" w14:textId="77777777" w:rsidR="00671B45" w:rsidRDefault="00671B45" w:rsidP="009F0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06A"/>
    <w:rsid w:val="000A2B1B"/>
    <w:rsid w:val="000B05D2"/>
    <w:rsid w:val="001164F7"/>
    <w:rsid w:val="00151647"/>
    <w:rsid w:val="00232DB5"/>
    <w:rsid w:val="002A2D23"/>
    <w:rsid w:val="00351545"/>
    <w:rsid w:val="003B706A"/>
    <w:rsid w:val="00471B57"/>
    <w:rsid w:val="00581D37"/>
    <w:rsid w:val="005F09CB"/>
    <w:rsid w:val="00671B45"/>
    <w:rsid w:val="006E10F7"/>
    <w:rsid w:val="00793293"/>
    <w:rsid w:val="00811CDD"/>
    <w:rsid w:val="00963B6F"/>
    <w:rsid w:val="009668CA"/>
    <w:rsid w:val="009B39A3"/>
    <w:rsid w:val="009C6A02"/>
    <w:rsid w:val="009F03E4"/>
    <w:rsid w:val="00AD60A6"/>
    <w:rsid w:val="00AF3F07"/>
    <w:rsid w:val="00C667C4"/>
    <w:rsid w:val="00C74385"/>
    <w:rsid w:val="00CF2847"/>
    <w:rsid w:val="00D04870"/>
    <w:rsid w:val="00D60BF8"/>
    <w:rsid w:val="00EB0256"/>
    <w:rsid w:val="00EF628C"/>
    <w:rsid w:val="00FC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F855E"/>
  <w15:chartTrackingRefBased/>
  <w15:docId w15:val="{1BF43199-881A-485D-82A3-FD1812BA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79329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Chars="200" w:firstLine="200"/>
    </w:pPr>
    <w:rPr>
      <w:rFonts w:ascii="宋体" w:eastAsia="宋体" w:hAnsi="宋体" w:cs="Times New Roman" w:hint="eastAsia"/>
      <w:sz w:val="24"/>
      <w:szCs w:val="24"/>
    </w:rPr>
  </w:style>
  <w:style w:type="character" w:customStyle="1" w:styleId="HTML0">
    <w:name w:val="HTML 预设格式 字符"/>
    <w:basedOn w:val="a0"/>
    <w:link w:val="HTML"/>
    <w:rsid w:val="00793293"/>
    <w:rPr>
      <w:rFonts w:ascii="宋体" w:eastAsia="宋体" w:hAnsi="宋体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F0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F03E4"/>
  </w:style>
  <w:style w:type="paragraph" w:styleId="a6">
    <w:name w:val="footer"/>
    <w:basedOn w:val="a"/>
    <w:link w:val="a7"/>
    <w:uiPriority w:val="99"/>
    <w:unhideWhenUsed/>
    <w:rsid w:val="009F03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F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B</dc:creator>
  <cp:keywords/>
  <dc:description/>
  <cp:lastModifiedBy>xfcheng@neau.edu.cn</cp:lastModifiedBy>
  <cp:revision>2</cp:revision>
  <dcterms:created xsi:type="dcterms:W3CDTF">2023-05-29T02:46:00Z</dcterms:created>
  <dcterms:modified xsi:type="dcterms:W3CDTF">2023-05-29T02:46:00Z</dcterms:modified>
</cp:coreProperties>
</file>